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7396D" w14:textId="2B5BD4A0" w:rsidR="009703DE" w:rsidRPr="0020395C" w:rsidRDefault="00685DEF" w:rsidP="00685DEF">
      <w:pPr>
        <w:jc w:val="center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Table 1 </w:t>
      </w:r>
      <w:r w:rsidR="0020395C" w:rsidRPr="0020395C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GRADE rates quality of evidence as follow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7160"/>
      </w:tblGrid>
      <w:tr w:rsidR="00B5521C" w:rsidRPr="0020395C" w14:paraId="6DD8F601" w14:textId="77777777" w:rsidTr="00B5521C"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D8290A" w14:textId="2B493909" w:rsidR="00B5521C" w:rsidRPr="0020395C" w:rsidRDefault="00B5521C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l</w:t>
            </w:r>
          </w:p>
        </w:tc>
        <w:tc>
          <w:tcPr>
            <w:tcW w:w="7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AB4092" w14:textId="5B715CD9" w:rsidR="00B5521C" w:rsidRPr="0020395C" w:rsidRDefault="00B5521C" w:rsidP="00B552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</w:p>
        </w:tc>
      </w:tr>
      <w:tr w:rsidR="0020395C" w:rsidRPr="0020395C" w14:paraId="1E9A6B77" w14:textId="77777777" w:rsidTr="00B5521C"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123AD15F" w14:textId="3625F32D" w:rsidR="0020395C" w:rsidRPr="0020395C" w:rsidRDefault="0020395C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95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160" w:type="dxa"/>
            <w:tcBorders>
              <w:top w:val="single" w:sz="8" w:space="0" w:color="auto"/>
            </w:tcBorders>
            <w:vAlign w:val="center"/>
          </w:tcPr>
          <w:p w14:paraId="757EDABD" w14:textId="300D8FDE" w:rsidR="0020395C" w:rsidRPr="0020395C" w:rsidRDefault="0020395C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95C">
              <w:rPr>
                <w:rFonts w:ascii="Times New Roman" w:hAnsi="Times New Roman" w:cs="Times New Roman"/>
                <w:sz w:val="24"/>
                <w:szCs w:val="24"/>
              </w:rPr>
              <w:t>There is a lot of confidence that the true effect lies close to that of the estimated effect.</w:t>
            </w:r>
          </w:p>
        </w:tc>
      </w:tr>
      <w:tr w:rsidR="0020395C" w:rsidRPr="0020395C" w14:paraId="2717472E" w14:textId="77777777" w:rsidTr="00B5521C">
        <w:tc>
          <w:tcPr>
            <w:tcW w:w="1136" w:type="dxa"/>
            <w:vAlign w:val="center"/>
          </w:tcPr>
          <w:p w14:paraId="25196FCD" w14:textId="00F193D6" w:rsidR="0020395C" w:rsidRPr="0020395C" w:rsidRDefault="0020395C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95C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160" w:type="dxa"/>
            <w:vAlign w:val="center"/>
          </w:tcPr>
          <w:p w14:paraId="5BE2CE75" w14:textId="71D23BA9" w:rsidR="0020395C" w:rsidRPr="0020395C" w:rsidRDefault="0020395C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95C">
              <w:rPr>
                <w:rFonts w:ascii="Times New Roman" w:hAnsi="Times New Roman" w:cs="Times New Roman"/>
                <w:sz w:val="24"/>
                <w:szCs w:val="24"/>
              </w:rPr>
              <w:t>There is moderate confidence in the estimated effect: The true effect is likely to be close to the estimated effect, but there is a possibility that it is substantially different.</w:t>
            </w:r>
          </w:p>
        </w:tc>
      </w:tr>
      <w:tr w:rsidR="0020395C" w:rsidRPr="0020395C" w14:paraId="5B341D77" w14:textId="77777777" w:rsidTr="00B5521C">
        <w:tc>
          <w:tcPr>
            <w:tcW w:w="1136" w:type="dxa"/>
            <w:vAlign w:val="center"/>
          </w:tcPr>
          <w:p w14:paraId="43128009" w14:textId="1BF4351B" w:rsidR="0020395C" w:rsidRPr="0020395C" w:rsidRDefault="0020395C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95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160" w:type="dxa"/>
            <w:vAlign w:val="center"/>
          </w:tcPr>
          <w:p w14:paraId="37C6A852" w14:textId="49D9B4F2" w:rsidR="0020395C" w:rsidRPr="0020395C" w:rsidRDefault="0020395C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95C">
              <w:rPr>
                <w:rFonts w:ascii="Times New Roman" w:hAnsi="Times New Roman" w:cs="Times New Roman"/>
                <w:sz w:val="24"/>
                <w:szCs w:val="24"/>
              </w:rPr>
              <w:t>There is limited confidence in the estimated effect: The true effect might be substantially different from the estimated effect.</w:t>
            </w:r>
          </w:p>
        </w:tc>
      </w:tr>
      <w:tr w:rsidR="0020395C" w:rsidRPr="0020395C" w14:paraId="72A3A76B" w14:textId="77777777" w:rsidTr="00B5521C">
        <w:tc>
          <w:tcPr>
            <w:tcW w:w="1136" w:type="dxa"/>
            <w:vAlign w:val="center"/>
          </w:tcPr>
          <w:p w14:paraId="795B4999" w14:textId="01B41D3B" w:rsidR="0020395C" w:rsidRPr="0020395C" w:rsidRDefault="0020395C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95C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7160" w:type="dxa"/>
            <w:vAlign w:val="center"/>
          </w:tcPr>
          <w:p w14:paraId="3E237DF3" w14:textId="0BAFABFC" w:rsidR="0020395C" w:rsidRPr="0020395C" w:rsidRDefault="0020395C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95C">
              <w:rPr>
                <w:rFonts w:ascii="Times New Roman" w:hAnsi="Times New Roman" w:cs="Times New Roman"/>
                <w:sz w:val="24"/>
                <w:szCs w:val="24"/>
              </w:rPr>
              <w:t>There is very little confidence in the estimated effect: The true effect is likely to be substantially different from the estimated effect.</w:t>
            </w:r>
          </w:p>
        </w:tc>
      </w:tr>
    </w:tbl>
    <w:p w14:paraId="166260A4" w14:textId="77777777" w:rsidR="0020395C" w:rsidRPr="00685DEF" w:rsidRDefault="0020395C">
      <w:pPr>
        <w:rPr>
          <w:rFonts w:ascii="Times New Roman" w:hAnsi="Times New Roman" w:cs="Times New Roman"/>
        </w:rPr>
      </w:pPr>
    </w:p>
    <w:p w14:paraId="4ACC966D" w14:textId="09AA7754" w:rsidR="00685DEF" w:rsidRPr="00685DEF" w:rsidRDefault="00685DEF" w:rsidP="00685DE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 </w:t>
      </w:r>
      <w:r w:rsidRPr="00685DEF">
        <w:rPr>
          <w:rFonts w:ascii="Times New Roman" w:hAnsi="Times New Roman" w:cs="Times New Roman"/>
          <w:sz w:val="24"/>
          <w:szCs w:val="24"/>
        </w:rPr>
        <w:t>Factors influencing GRADE scor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26"/>
        <w:gridCol w:w="4615"/>
      </w:tblGrid>
      <w:tr w:rsidR="00685DEF" w14:paraId="180E3CDA" w14:textId="77777777" w:rsidTr="00B5521C"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ADD284" w14:textId="33C52209" w:rsidR="00685DEF" w:rsidRPr="00685DEF" w:rsidRDefault="00685DEF" w:rsidP="00B552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Factor Typ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71DF0D" w14:textId="74AE51DD" w:rsidR="00685DEF" w:rsidRPr="00685DEF" w:rsidRDefault="00685DEF" w:rsidP="00B552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46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86F268" w14:textId="52DB33EB" w:rsidR="00685DEF" w:rsidRPr="00685DEF" w:rsidRDefault="00685DEF" w:rsidP="00B552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</w:p>
        </w:tc>
      </w:tr>
      <w:tr w:rsidR="00685DEF" w14:paraId="043A44B0" w14:textId="77777777" w:rsidTr="00B5521C"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14:paraId="75412C17" w14:textId="15C33947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Downgrade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604577B3" w14:textId="1FD16A47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4615" w:type="dxa"/>
            <w:tcBorders>
              <w:top w:val="single" w:sz="8" w:space="0" w:color="auto"/>
            </w:tcBorders>
          </w:tcPr>
          <w:p w14:paraId="640DE5EB" w14:textId="0EFC3E44" w:rsidR="00685DEF" w:rsidRPr="00685DEF" w:rsidRDefault="00685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Studies with significant methodological flaws can decrease confidence in the effect estimate.</w:t>
            </w:r>
          </w:p>
        </w:tc>
      </w:tr>
      <w:tr w:rsidR="00685DEF" w14:paraId="5103D9F6" w14:textId="77777777" w:rsidTr="00B5521C">
        <w:tc>
          <w:tcPr>
            <w:tcW w:w="1555" w:type="dxa"/>
            <w:vAlign w:val="center"/>
          </w:tcPr>
          <w:p w14:paraId="4A69BF05" w14:textId="77777777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5D20DAA" w14:textId="54C83621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Inconsistency</w:t>
            </w:r>
          </w:p>
        </w:tc>
        <w:tc>
          <w:tcPr>
            <w:tcW w:w="4615" w:type="dxa"/>
          </w:tcPr>
          <w:p w14:paraId="76630D58" w14:textId="0046060E" w:rsidR="00685DEF" w:rsidRPr="00685DEF" w:rsidRDefault="00685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Substantial unexplained heterogeneity or variability among the study results.</w:t>
            </w:r>
          </w:p>
        </w:tc>
      </w:tr>
      <w:tr w:rsidR="00685DEF" w14:paraId="714B97B6" w14:textId="77777777" w:rsidTr="00B5521C">
        <w:tc>
          <w:tcPr>
            <w:tcW w:w="1555" w:type="dxa"/>
            <w:vAlign w:val="center"/>
          </w:tcPr>
          <w:p w14:paraId="1BCD88E9" w14:textId="77777777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70A249E" w14:textId="65DC702C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Indirectness</w:t>
            </w:r>
          </w:p>
        </w:tc>
        <w:tc>
          <w:tcPr>
            <w:tcW w:w="4615" w:type="dxa"/>
          </w:tcPr>
          <w:p w14:paraId="1B2B904D" w14:textId="2A8C785C" w:rsidR="00685DEF" w:rsidRPr="00685DEF" w:rsidRDefault="00685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Evidence is not directly applicable to the population, intervention, comparator, or outcome of interest.</w:t>
            </w:r>
          </w:p>
        </w:tc>
      </w:tr>
      <w:tr w:rsidR="00685DEF" w14:paraId="2F2899E6" w14:textId="77777777" w:rsidTr="00B5521C">
        <w:tc>
          <w:tcPr>
            <w:tcW w:w="1555" w:type="dxa"/>
            <w:vAlign w:val="center"/>
          </w:tcPr>
          <w:p w14:paraId="7C0814BA" w14:textId="77777777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D102E43" w14:textId="2F68E315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Imprecision</w:t>
            </w:r>
          </w:p>
        </w:tc>
        <w:tc>
          <w:tcPr>
            <w:tcW w:w="4615" w:type="dxa"/>
          </w:tcPr>
          <w:p w14:paraId="50CBA292" w14:textId="726B0E03" w:rsidR="00685DEF" w:rsidRPr="00685DEF" w:rsidRDefault="00685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Wide confidence intervals or sparse data which make the effect estimate uncertain.</w:t>
            </w:r>
          </w:p>
        </w:tc>
      </w:tr>
      <w:tr w:rsidR="00685DEF" w14:paraId="5514BF1C" w14:textId="77777777" w:rsidTr="00B5521C">
        <w:tc>
          <w:tcPr>
            <w:tcW w:w="1555" w:type="dxa"/>
            <w:vAlign w:val="center"/>
          </w:tcPr>
          <w:p w14:paraId="43A4E4BF" w14:textId="77777777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7E84536" w14:textId="757BF4BD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Publication Bias</w:t>
            </w:r>
          </w:p>
        </w:tc>
        <w:tc>
          <w:tcPr>
            <w:tcW w:w="4615" w:type="dxa"/>
          </w:tcPr>
          <w:p w14:paraId="14B3E995" w14:textId="59FA630F" w:rsidR="00685DEF" w:rsidRPr="00685DEF" w:rsidRDefault="00685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Selective reporting of studies or outcomes may distort the true effect estimate.</w:t>
            </w:r>
          </w:p>
        </w:tc>
      </w:tr>
      <w:tr w:rsidR="00685DEF" w14:paraId="35B76262" w14:textId="77777777" w:rsidTr="00B5521C">
        <w:tc>
          <w:tcPr>
            <w:tcW w:w="1555" w:type="dxa"/>
            <w:vAlign w:val="center"/>
          </w:tcPr>
          <w:p w14:paraId="17F4880A" w14:textId="6B01227E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Upgrade</w:t>
            </w:r>
          </w:p>
        </w:tc>
        <w:tc>
          <w:tcPr>
            <w:tcW w:w="2126" w:type="dxa"/>
            <w:vAlign w:val="center"/>
          </w:tcPr>
          <w:p w14:paraId="1B13AC92" w14:textId="36304962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Strong Association</w:t>
            </w:r>
          </w:p>
        </w:tc>
        <w:tc>
          <w:tcPr>
            <w:tcW w:w="4615" w:type="dxa"/>
          </w:tcPr>
          <w:p w14:paraId="5CD014B6" w14:textId="24FB02B0" w:rsidR="00685DEF" w:rsidRPr="00685DEF" w:rsidRDefault="00685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arge</w:t>
            </w: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 xml:space="preserve"> magnitude of effect with no plausible confounders.</w:t>
            </w:r>
          </w:p>
        </w:tc>
      </w:tr>
      <w:tr w:rsidR="00685DEF" w14:paraId="2A32D1F8" w14:textId="77777777" w:rsidTr="00B5521C">
        <w:tc>
          <w:tcPr>
            <w:tcW w:w="1555" w:type="dxa"/>
            <w:vAlign w:val="center"/>
          </w:tcPr>
          <w:p w14:paraId="57462264" w14:textId="77777777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8A23989" w14:textId="06098497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Dose-response gradient</w:t>
            </w:r>
          </w:p>
        </w:tc>
        <w:tc>
          <w:tcPr>
            <w:tcW w:w="4615" w:type="dxa"/>
          </w:tcPr>
          <w:p w14:paraId="42860321" w14:textId="1CDD2B1D" w:rsidR="00685DEF" w:rsidRPr="00685DEF" w:rsidRDefault="00685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clear</w:t>
            </w: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 xml:space="preserve"> gradient of increased effect with increased dose or exposure.</w:t>
            </w:r>
          </w:p>
        </w:tc>
      </w:tr>
      <w:tr w:rsidR="00685DEF" w14:paraId="6CA1894C" w14:textId="77777777" w:rsidTr="00B5521C">
        <w:tc>
          <w:tcPr>
            <w:tcW w:w="1555" w:type="dxa"/>
            <w:vAlign w:val="center"/>
          </w:tcPr>
          <w:p w14:paraId="5E457FD3" w14:textId="77777777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B45B531" w14:textId="48169B35" w:rsidR="00685DEF" w:rsidRPr="00685DEF" w:rsidRDefault="00685DEF" w:rsidP="001C2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All plausible confounding</w:t>
            </w:r>
          </w:p>
        </w:tc>
        <w:tc>
          <w:tcPr>
            <w:tcW w:w="4615" w:type="dxa"/>
          </w:tcPr>
          <w:p w14:paraId="2C44F617" w14:textId="7D67B199" w:rsidR="00685DEF" w:rsidRPr="00685DEF" w:rsidRDefault="00685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EF">
              <w:rPr>
                <w:rFonts w:ascii="Times New Roman" w:hAnsi="Times New Roman" w:cs="Times New Roman"/>
                <w:sz w:val="24"/>
                <w:szCs w:val="24"/>
              </w:rPr>
              <w:t>Confounders would decrease the demonstrated effect or suggest a spurious effect when results show no effect.</w:t>
            </w:r>
          </w:p>
        </w:tc>
      </w:tr>
    </w:tbl>
    <w:p w14:paraId="79EBE987" w14:textId="77777777" w:rsidR="00685DEF" w:rsidRDefault="00685DEF"/>
    <w:sectPr w:rsidR="00685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CB5AF" w14:textId="77777777" w:rsidR="00FA14C4" w:rsidRDefault="00FA14C4" w:rsidP="0020395C">
      <w:r>
        <w:separator/>
      </w:r>
    </w:p>
  </w:endnote>
  <w:endnote w:type="continuationSeparator" w:id="0">
    <w:p w14:paraId="225A2817" w14:textId="77777777" w:rsidR="00FA14C4" w:rsidRDefault="00FA14C4" w:rsidP="00203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4D911" w14:textId="77777777" w:rsidR="00FA14C4" w:rsidRDefault="00FA14C4" w:rsidP="0020395C">
      <w:r>
        <w:separator/>
      </w:r>
    </w:p>
  </w:footnote>
  <w:footnote w:type="continuationSeparator" w:id="0">
    <w:p w14:paraId="3CA1CC9E" w14:textId="77777777" w:rsidR="00FA14C4" w:rsidRDefault="00FA14C4" w:rsidP="00203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wMLK0MDc3NzQxMTBR0lEKTi0uzszPAykwqQUAxD/L5SwAAAA="/>
  </w:docVars>
  <w:rsids>
    <w:rsidRoot w:val="00222AB3"/>
    <w:rsid w:val="001C2B41"/>
    <w:rsid w:val="0020395C"/>
    <w:rsid w:val="00222AB3"/>
    <w:rsid w:val="003D3ABC"/>
    <w:rsid w:val="00685DEF"/>
    <w:rsid w:val="007776F7"/>
    <w:rsid w:val="007B2B5C"/>
    <w:rsid w:val="009703DE"/>
    <w:rsid w:val="00B5521C"/>
    <w:rsid w:val="00E95270"/>
    <w:rsid w:val="00FA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63B459"/>
  <w15:chartTrackingRefBased/>
  <w15:docId w15:val="{321CC845-DB36-441C-A825-18DAEDF3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9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9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95C"/>
    <w:rPr>
      <w:sz w:val="18"/>
      <w:szCs w:val="18"/>
    </w:rPr>
  </w:style>
  <w:style w:type="table" w:styleId="a7">
    <w:name w:val="Table Grid"/>
    <w:basedOn w:val="a1"/>
    <w:uiPriority w:val="39"/>
    <w:rsid w:val="00203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7</Words>
  <Characters>1323</Characters>
  <Application>Microsoft Office Word</Application>
  <DocSecurity>0</DocSecurity>
  <Lines>57</Lines>
  <Paragraphs>3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 煜钦</dc:creator>
  <cp:keywords/>
  <dc:description/>
  <cp:lastModifiedBy>煜钦 季</cp:lastModifiedBy>
  <cp:revision>6</cp:revision>
  <dcterms:created xsi:type="dcterms:W3CDTF">2023-09-11T05:16:00Z</dcterms:created>
  <dcterms:modified xsi:type="dcterms:W3CDTF">2023-10-0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f0a8eede5e7085a0cf4459bcabe825a4b8bbdb7d2281b59291906b0c0fffe0</vt:lpwstr>
  </property>
</Properties>
</file>